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18A91" w14:textId="0254E500" w:rsidR="0043062C" w:rsidRDefault="0043062C" w:rsidP="00393681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ar-SA"/>
        </w:rPr>
      </w:pPr>
      <w:r w:rsidRPr="004306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ar-SA"/>
        </w:rPr>
        <w:t>Table S</w:t>
      </w:r>
      <w:r w:rsidR="006409C3">
        <w:rPr>
          <w:rFonts w:ascii="Times New Roman" w:eastAsia="Calibri" w:hAnsi="Times New Roman" w:cs="Times New Roman" w:hint="cs"/>
          <w:b/>
          <w:bCs/>
          <w:color w:val="000000" w:themeColor="text1"/>
          <w:sz w:val="24"/>
          <w:szCs w:val="24"/>
          <w:rtl/>
        </w:rPr>
        <w:t>3</w:t>
      </w:r>
      <w:r w:rsidRPr="004306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ar-SA"/>
        </w:rPr>
        <w:t>:</w:t>
      </w:r>
    </w:p>
    <w:p w14:paraId="7266C093" w14:textId="77777777" w:rsidR="0043062C" w:rsidRPr="0043062C" w:rsidRDefault="0043062C" w:rsidP="0043062C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ar-SA"/>
        </w:rPr>
      </w:pPr>
    </w:p>
    <w:p w14:paraId="255A50CA" w14:textId="3A36C5F0" w:rsidR="00393681" w:rsidRPr="0005515C" w:rsidRDefault="00393681" w:rsidP="0005515C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</w:pPr>
      <w:r w:rsidRPr="007042F7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Title:</w:t>
      </w:r>
      <w:r w:rsidRPr="0005515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="0005515C" w:rsidRPr="0005515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VLSM conjunction analysis in the entire cohort (</w:t>
      </w:r>
      <w:r w:rsidR="00F84BF1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L</w:t>
      </w:r>
      <w:r w:rsidR="0005515C" w:rsidRPr="0005515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 xml:space="preserve">HD and </w:t>
      </w:r>
      <w:r w:rsidR="00F84BF1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R</w:t>
      </w:r>
      <w:r w:rsidR="0005515C" w:rsidRPr="0005515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HD together, n =67), using a lenient criterion for both FMA-LE and 3MWT</w:t>
      </w:r>
      <w:r w:rsidR="0005515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.</w:t>
      </w:r>
    </w:p>
    <w:p w14:paraId="3C571C8E" w14:textId="77777777" w:rsidR="00393681" w:rsidRPr="007042F7" w:rsidRDefault="00393681" w:rsidP="00393681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663"/>
        <w:gridCol w:w="1463"/>
        <w:gridCol w:w="2457"/>
      </w:tblGrid>
      <w:tr w:rsidR="00393681" w:rsidRPr="007042F7" w14:paraId="2BFE7BDC" w14:textId="77777777" w:rsidTr="00EC53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F482D" w14:textId="7592FF55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 xml:space="preserve">Area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0E953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FMA-LE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3DC1D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3MWT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4FF88A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bidi="ar-SA"/>
              </w:rPr>
              <w:t>FMA-LE plus 3MWT</w:t>
            </w:r>
          </w:p>
        </w:tc>
      </w:tr>
      <w:tr w:rsidR="00393681" w:rsidRPr="007042F7" w14:paraId="394AB170" w14:textId="77777777" w:rsidTr="00EC53B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E26376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E9D13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CE1BA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C9847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52</w:t>
            </w:r>
          </w:p>
        </w:tc>
      </w:tr>
      <w:tr w:rsidR="00393681" w:rsidRPr="007042F7" w14:paraId="065FAD69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0185E0C5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Heschl</w:t>
            </w:r>
            <w:proofErr w:type="spellEnd"/>
          </w:p>
        </w:tc>
        <w:tc>
          <w:tcPr>
            <w:tcW w:w="0" w:type="auto"/>
          </w:tcPr>
          <w:p w14:paraId="080C9932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5</w:t>
            </w:r>
          </w:p>
        </w:tc>
        <w:tc>
          <w:tcPr>
            <w:tcW w:w="0" w:type="auto"/>
          </w:tcPr>
          <w:p w14:paraId="665DCC69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3</w:t>
            </w:r>
          </w:p>
        </w:tc>
        <w:tc>
          <w:tcPr>
            <w:tcW w:w="0" w:type="auto"/>
          </w:tcPr>
          <w:p w14:paraId="3777B4CB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1</w:t>
            </w:r>
          </w:p>
        </w:tc>
      </w:tr>
      <w:tr w:rsidR="00393681" w:rsidRPr="007042F7" w14:paraId="4AC9711A" w14:textId="77777777" w:rsidTr="00EC53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8C4A92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Temp Sup</w:t>
            </w:r>
          </w:p>
        </w:tc>
        <w:tc>
          <w:tcPr>
            <w:tcW w:w="0" w:type="auto"/>
          </w:tcPr>
          <w:p w14:paraId="64158A12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5</w:t>
            </w:r>
          </w:p>
        </w:tc>
        <w:tc>
          <w:tcPr>
            <w:tcW w:w="0" w:type="auto"/>
          </w:tcPr>
          <w:p w14:paraId="295EB5DF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0" w:type="auto"/>
          </w:tcPr>
          <w:p w14:paraId="317403FB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8</w:t>
            </w:r>
          </w:p>
        </w:tc>
      </w:tr>
      <w:tr w:rsidR="00393681" w:rsidRPr="007042F7" w14:paraId="0223F6AD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2D04BFC6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Putamen</w:t>
            </w:r>
          </w:p>
        </w:tc>
        <w:tc>
          <w:tcPr>
            <w:tcW w:w="0" w:type="auto"/>
          </w:tcPr>
          <w:p w14:paraId="2A3DD3CA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</w:tcPr>
          <w:p w14:paraId="20F2C374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74</w:t>
            </w:r>
          </w:p>
        </w:tc>
        <w:tc>
          <w:tcPr>
            <w:tcW w:w="0" w:type="auto"/>
          </w:tcPr>
          <w:p w14:paraId="1C40EF2B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34</w:t>
            </w:r>
          </w:p>
        </w:tc>
      </w:tr>
      <w:tr w:rsidR="00393681" w:rsidRPr="007042F7" w14:paraId="1BB3055D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38BB0B36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Thalamus</w:t>
            </w:r>
          </w:p>
        </w:tc>
        <w:tc>
          <w:tcPr>
            <w:tcW w:w="0" w:type="auto"/>
          </w:tcPr>
          <w:p w14:paraId="7AA9F194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0" w:type="auto"/>
          </w:tcPr>
          <w:p w14:paraId="64A5BF3D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  <w:tc>
          <w:tcPr>
            <w:tcW w:w="0" w:type="auto"/>
          </w:tcPr>
          <w:p w14:paraId="45A66665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4</w:t>
            </w:r>
          </w:p>
        </w:tc>
      </w:tr>
      <w:tr w:rsidR="00393681" w:rsidRPr="007042F7" w14:paraId="2AB88C85" w14:textId="77777777" w:rsidTr="00EC53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E17E01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proofErr w:type="spellStart"/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Supramrginal</w:t>
            </w:r>
            <w:proofErr w:type="spellEnd"/>
          </w:p>
        </w:tc>
        <w:tc>
          <w:tcPr>
            <w:tcW w:w="0" w:type="auto"/>
          </w:tcPr>
          <w:p w14:paraId="0EABAF34" w14:textId="033C98A4" w:rsidR="00393681" w:rsidRPr="007042F7" w:rsidRDefault="00FE1A1D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0" w:type="auto"/>
          </w:tcPr>
          <w:p w14:paraId="6B6D1243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8</w:t>
            </w:r>
          </w:p>
        </w:tc>
        <w:tc>
          <w:tcPr>
            <w:tcW w:w="0" w:type="auto"/>
          </w:tcPr>
          <w:p w14:paraId="52629345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0</w:t>
            </w:r>
          </w:p>
        </w:tc>
      </w:tr>
      <w:tr w:rsidR="00393681" w:rsidRPr="007042F7" w14:paraId="24C73D03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04F3849D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PLIC</w:t>
            </w:r>
          </w:p>
        </w:tc>
        <w:tc>
          <w:tcPr>
            <w:tcW w:w="0" w:type="auto"/>
          </w:tcPr>
          <w:p w14:paraId="0D333AA7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</w:tcPr>
          <w:p w14:paraId="015DD451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06</w:t>
            </w:r>
          </w:p>
        </w:tc>
        <w:tc>
          <w:tcPr>
            <w:tcW w:w="0" w:type="auto"/>
          </w:tcPr>
          <w:p w14:paraId="07A6CB05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9</w:t>
            </w:r>
          </w:p>
        </w:tc>
      </w:tr>
      <w:tr w:rsidR="00393681" w:rsidRPr="007042F7" w14:paraId="57408B22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0A7C51EE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RLIC</w:t>
            </w:r>
          </w:p>
        </w:tc>
        <w:tc>
          <w:tcPr>
            <w:tcW w:w="0" w:type="auto"/>
          </w:tcPr>
          <w:p w14:paraId="5E5FCB46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0" w:type="auto"/>
          </w:tcPr>
          <w:p w14:paraId="1C061A48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  <w:bookmarkStart w:id="0" w:name="_GoBack"/>
            <w:bookmarkEnd w:id="0"/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3</w:t>
            </w:r>
          </w:p>
        </w:tc>
        <w:tc>
          <w:tcPr>
            <w:tcW w:w="0" w:type="auto"/>
          </w:tcPr>
          <w:p w14:paraId="312AEFDC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67</w:t>
            </w:r>
          </w:p>
        </w:tc>
      </w:tr>
      <w:tr w:rsidR="00393681" w:rsidRPr="007042F7" w14:paraId="64260F45" w14:textId="77777777" w:rsidTr="00EC53BF">
        <w:trPr>
          <w:jc w:val="center"/>
        </w:trPr>
        <w:tc>
          <w:tcPr>
            <w:tcW w:w="0" w:type="auto"/>
            <w:shd w:val="clear" w:color="auto" w:fill="auto"/>
          </w:tcPr>
          <w:p w14:paraId="62268ABD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SCR</w:t>
            </w:r>
          </w:p>
        </w:tc>
        <w:tc>
          <w:tcPr>
            <w:tcW w:w="0" w:type="auto"/>
          </w:tcPr>
          <w:p w14:paraId="7BA56A5F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9</w:t>
            </w:r>
          </w:p>
        </w:tc>
        <w:tc>
          <w:tcPr>
            <w:tcW w:w="0" w:type="auto"/>
          </w:tcPr>
          <w:p w14:paraId="13EEA611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26</w:t>
            </w:r>
          </w:p>
        </w:tc>
        <w:tc>
          <w:tcPr>
            <w:tcW w:w="0" w:type="auto"/>
          </w:tcPr>
          <w:p w14:paraId="45658EDA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87</w:t>
            </w:r>
          </w:p>
        </w:tc>
      </w:tr>
      <w:tr w:rsidR="00393681" w:rsidRPr="007042F7" w14:paraId="52E49006" w14:textId="77777777" w:rsidTr="00EC53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24AE3F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PCR</w:t>
            </w:r>
          </w:p>
        </w:tc>
        <w:tc>
          <w:tcPr>
            <w:tcW w:w="0" w:type="auto"/>
          </w:tcPr>
          <w:p w14:paraId="513D7B1B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0</w:t>
            </w:r>
          </w:p>
        </w:tc>
        <w:tc>
          <w:tcPr>
            <w:tcW w:w="0" w:type="auto"/>
          </w:tcPr>
          <w:p w14:paraId="3EA89AF1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29</w:t>
            </w:r>
          </w:p>
        </w:tc>
        <w:tc>
          <w:tcPr>
            <w:tcW w:w="0" w:type="auto"/>
          </w:tcPr>
          <w:p w14:paraId="654CEB1C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9</w:t>
            </w:r>
          </w:p>
        </w:tc>
      </w:tr>
      <w:tr w:rsidR="00393681" w:rsidRPr="007042F7" w14:paraId="0DC85691" w14:textId="77777777" w:rsidTr="00EC53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7623E0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EC</w:t>
            </w:r>
          </w:p>
        </w:tc>
        <w:tc>
          <w:tcPr>
            <w:tcW w:w="0" w:type="auto"/>
          </w:tcPr>
          <w:p w14:paraId="404B1F38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0" w:type="auto"/>
          </w:tcPr>
          <w:p w14:paraId="1CF96ED4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66</w:t>
            </w:r>
          </w:p>
        </w:tc>
        <w:tc>
          <w:tcPr>
            <w:tcW w:w="0" w:type="auto"/>
          </w:tcPr>
          <w:p w14:paraId="281D796F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66</w:t>
            </w:r>
          </w:p>
        </w:tc>
      </w:tr>
      <w:tr w:rsidR="00393681" w:rsidRPr="007042F7" w14:paraId="01C7A8FA" w14:textId="77777777" w:rsidTr="00EC53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ADB7D7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SLF</w:t>
            </w:r>
          </w:p>
        </w:tc>
        <w:tc>
          <w:tcPr>
            <w:tcW w:w="0" w:type="auto"/>
          </w:tcPr>
          <w:p w14:paraId="787291A9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</w:tcPr>
          <w:p w14:paraId="5E4B0970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89</w:t>
            </w:r>
          </w:p>
        </w:tc>
        <w:tc>
          <w:tcPr>
            <w:tcW w:w="0" w:type="auto"/>
          </w:tcPr>
          <w:p w14:paraId="7FB5F011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04</w:t>
            </w:r>
          </w:p>
        </w:tc>
      </w:tr>
      <w:tr w:rsidR="00393681" w:rsidRPr="007042F7" w14:paraId="5B85E278" w14:textId="77777777" w:rsidTr="00EC53B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A2867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IF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CF05C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DA3FB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8B49F" w14:textId="77777777" w:rsidR="00393681" w:rsidRPr="007042F7" w:rsidRDefault="00393681" w:rsidP="00EC53BF">
            <w:pPr>
              <w:bidi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7042F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16</w:t>
            </w:r>
          </w:p>
        </w:tc>
      </w:tr>
    </w:tbl>
    <w:p w14:paraId="4288A333" w14:textId="77777777" w:rsidR="00A27159" w:rsidRPr="005F3613" w:rsidRDefault="00A27159" w:rsidP="001C1361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lang w:bidi="ar-SA"/>
        </w:rPr>
      </w:pPr>
    </w:p>
    <w:p w14:paraId="3EAF287E" w14:textId="1D8BDD7B" w:rsidR="001C1361" w:rsidRDefault="005F3613" w:rsidP="00A27159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lang w:bidi="ar-SA"/>
        </w:rPr>
      </w:pPr>
      <w:r w:rsidRPr="005F3613">
        <w:rPr>
          <w:rFonts w:ascii="Times New Roman" w:hAnsi="Times New Roman" w:cs="Times New Roman"/>
        </w:rPr>
        <w:t xml:space="preserve">Number of voxels in affected brain regions where damage had a significant impact on FMA-LE only (z = 2), 3MWT only (z = 2), and FMA-LE plus 3MWT, in LHD and RHD patients (n = 67). Only structures with at least 10 voxels affecting performance in one or more of the 3 options are shown. EC = external capsule; IFO = inferior </w:t>
      </w:r>
      <w:proofErr w:type="spellStart"/>
      <w:r w:rsidRPr="005F3613">
        <w:rPr>
          <w:rFonts w:ascii="Times New Roman" w:hAnsi="Times New Roman" w:cs="Times New Roman"/>
        </w:rPr>
        <w:t>fronto</w:t>
      </w:r>
      <w:proofErr w:type="spellEnd"/>
      <w:r w:rsidRPr="005F3613">
        <w:rPr>
          <w:rFonts w:ascii="Times New Roman" w:hAnsi="Times New Roman" w:cs="Times New Roman"/>
        </w:rPr>
        <w:t xml:space="preserve">-occipital fasciculus; LHD/RHD = left/right hemisphere damage; PLIC/RLIC = posterior/retro-lenticular limb of internal capsule; SCR/PCR = superior/posterior corona </w:t>
      </w:r>
      <w:proofErr w:type="spellStart"/>
      <w:r w:rsidRPr="005F3613">
        <w:rPr>
          <w:rFonts w:ascii="Times New Roman" w:hAnsi="Times New Roman" w:cs="Times New Roman"/>
        </w:rPr>
        <w:t>radiata</w:t>
      </w:r>
      <w:proofErr w:type="spellEnd"/>
      <w:r w:rsidRPr="005F3613">
        <w:rPr>
          <w:rFonts w:ascii="Times New Roman" w:hAnsi="Times New Roman" w:cs="Times New Roman"/>
        </w:rPr>
        <w:t xml:space="preserve">; SLF = superior longitudinal fasciculus; Temporal Sup = superior temporal </w:t>
      </w:r>
      <w:proofErr w:type="spellStart"/>
      <w:r w:rsidRPr="005F3613">
        <w:rPr>
          <w:rFonts w:ascii="Times New Roman" w:hAnsi="Times New Roman" w:cs="Times New Roman"/>
        </w:rPr>
        <w:t>gyrus</w:t>
      </w:r>
      <w:proofErr w:type="spellEnd"/>
      <w:r>
        <w:t>.</w:t>
      </w:r>
    </w:p>
    <w:p w14:paraId="77B85CEF" w14:textId="76D22AD1" w:rsidR="009C37E3" w:rsidRDefault="009C37E3" w:rsidP="009C37E3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lang w:bidi="ar-SA"/>
        </w:rPr>
      </w:pPr>
    </w:p>
    <w:p w14:paraId="742BC886" w14:textId="60B1451C" w:rsidR="00871FBE" w:rsidRPr="007042F7" w:rsidRDefault="00871FBE" w:rsidP="001C1361">
      <w:pPr>
        <w:bidi w:val="0"/>
        <w:spacing w:after="0" w:line="240" w:lineRule="auto"/>
        <w:jc w:val="both"/>
        <w:rPr>
          <w:color w:val="000000" w:themeColor="text1"/>
        </w:rPr>
      </w:pPr>
    </w:p>
    <w:sectPr w:rsidR="00871FBE" w:rsidRPr="00704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681"/>
    <w:rsid w:val="0005515C"/>
    <w:rsid w:val="001C1361"/>
    <w:rsid w:val="00276AE4"/>
    <w:rsid w:val="00293A0D"/>
    <w:rsid w:val="003224DC"/>
    <w:rsid w:val="00393681"/>
    <w:rsid w:val="003D1B3F"/>
    <w:rsid w:val="003D1B88"/>
    <w:rsid w:val="00420C96"/>
    <w:rsid w:val="0043062C"/>
    <w:rsid w:val="00432D2F"/>
    <w:rsid w:val="00516591"/>
    <w:rsid w:val="005F3613"/>
    <w:rsid w:val="006409C3"/>
    <w:rsid w:val="006965E6"/>
    <w:rsid w:val="007042F7"/>
    <w:rsid w:val="00765575"/>
    <w:rsid w:val="00871FBE"/>
    <w:rsid w:val="009B5329"/>
    <w:rsid w:val="009C37E3"/>
    <w:rsid w:val="00A27159"/>
    <w:rsid w:val="00AF45C5"/>
    <w:rsid w:val="00CB65F7"/>
    <w:rsid w:val="00D967E4"/>
    <w:rsid w:val="00DC2F74"/>
    <w:rsid w:val="00DD10AB"/>
    <w:rsid w:val="00F008D2"/>
    <w:rsid w:val="00F04123"/>
    <w:rsid w:val="00F84BF1"/>
    <w:rsid w:val="00FE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7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681"/>
    <w:pPr>
      <w:bidi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6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1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12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D10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681"/>
    <w:pPr>
      <w:bidi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6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1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12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D1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לבי פרנקל טולדו/Silvi Frenkel Toledo</dc:creator>
  <cp:keywords/>
  <dc:description/>
  <cp:lastModifiedBy>Varadharajan Murugan</cp:lastModifiedBy>
  <cp:revision>7</cp:revision>
  <dcterms:created xsi:type="dcterms:W3CDTF">2021-01-05T07:10:00Z</dcterms:created>
  <dcterms:modified xsi:type="dcterms:W3CDTF">2021-01-23T16:42:00Z</dcterms:modified>
</cp:coreProperties>
</file>